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1D70" w:rsidRPr="00401D70" w:rsidRDefault="00CF1178" w:rsidP="00401D7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Table 3.</w:t>
      </w:r>
      <w:r w:rsidR="0085514F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 </w:t>
      </w:r>
      <w:r w:rsidR="00401D70" w:rsidRPr="00401D70">
        <w:rPr>
          <w:rFonts w:ascii="Times New Roman" w:eastAsia="宋体" w:hAnsi="Times New Roman" w:cs="Times New Roman"/>
          <w:sz w:val="24"/>
          <w:szCs w:val="24"/>
        </w:rPr>
        <w:t>Comparison of ADC histogram parameters between the LNM and non-LNM groups</w:t>
      </w:r>
    </w:p>
    <w:tbl>
      <w:tblPr>
        <w:tblStyle w:val="1"/>
        <w:tblW w:w="5205" w:type="pct"/>
        <w:jc w:val="center"/>
        <w:tblLook w:val="04A0" w:firstRow="1" w:lastRow="0" w:firstColumn="1" w:lastColumn="0" w:noHBand="0" w:noVBand="1"/>
      </w:tblPr>
      <w:tblGrid>
        <w:gridCol w:w="1601"/>
        <w:gridCol w:w="2091"/>
        <w:gridCol w:w="1747"/>
        <w:gridCol w:w="1904"/>
        <w:gridCol w:w="1304"/>
      </w:tblGrid>
      <w:tr w:rsidR="00401D70" w:rsidRPr="00401D70" w:rsidTr="00720926">
        <w:trPr>
          <w:trHeight w:val="264"/>
          <w:jc w:val="center"/>
        </w:trPr>
        <w:tc>
          <w:tcPr>
            <w:tcW w:w="926" w:type="pct"/>
            <w:tcBorders>
              <w:left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ADC</w:t>
            </w:r>
            <w:r w:rsidRPr="00401D70"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 xml:space="preserve"> parameter</w:t>
            </w:r>
          </w:p>
        </w:tc>
        <w:tc>
          <w:tcPr>
            <w:tcW w:w="1209" w:type="pct"/>
            <w:tcBorders>
              <w:left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Cut-off</w:t>
            </w:r>
            <w:r w:rsidRPr="00401D7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010" w:type="pct"/>
            <w:tcBorders>
              <w:left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NM</w:t>
            </w:r>
          </w:p>
        </w:tc>
        <w:tc>
          <w:tcPr>
            <w:tcW w:w="1101" w:type="pct"/>
            <w:tcBorders>
              <w:left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n-LNM</w:t>
            </w:r>
          </w:p>
        </w:tc>
        <w:tc>
          <w:tcPr>
            <w:tcW w:w="754" w:type="pct"/>
            <w:tcBorders>
              <w:left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67F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401D70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401D70" w:rsidRPr="00401D70" w:rsidTr="00720926">
        <w:trPr>
          <w:trHeight w:val="312"/>
          <w:jc w:val="center"/>
        </w:trPr>
        <w:tc>
          <w:tcPr>
            <w:tcW w:w="926" w:type="pct"/>
            <w:tcBorders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DC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09" w:type="pct"/>
            <w:tcBorders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≤0.9×10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3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mm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/s</w:t>
            </w:r>
          </w:p>
        </w:tc>
        <w:tc>
          <w:tcPr>
            <w:tcW w:w="1010" w:type="pct"/>
            <w:tcBorders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MS Gothic" w:hAnsi="Times New Roman" w:cs="Times New Roman"/>
                <w:sz w:val="24"/>
                <w:szCs w:val="24"/>
              </w:rPr>
              <w:t>‍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4.8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01" w:type="pct"/>
            <w:tcBorders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11.5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0.143</w:t>
            </w:r>
          </w:p>
        </w:tc>
      </w:tr>
      <w:tr w:rsidR="00401D70" w:rsidRPr="00401D70" w:rsidTr="00720926">
        <w:trPr>
          <w:trHeight w:val="31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&gt;0.9×10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3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mm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/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59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95.2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100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88.5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1D70" w:rsidRPr="00401D70" w:rsidTr="00720926">
        <w:trPr>
          <w:trHeight w:val="31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DC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Skewness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≤0.56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30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40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0.156</w:t>
            </w:r>
          </w:p>
        </w:tc>
      </w:tr>
      <w:tr w:rsidR="00401D70" w:rsidRPr="00401D70" w:rsidTr="00720926">
        <w:trPr>
          <w:trHeight w:val="31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&gt;0.56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49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70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78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60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401D70" w:rsidRPr="00401D70" w:rsidTr="00720926">
        <w:trPr>
          <w:trHeight w:val="31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DC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Kurtosis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≤3.13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12.9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26.5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36</w:t>
            </w:r>
          </w:p>
        </w:tc>
      </w:tr>
      <w:tr w:rsidR="00401D70" w:rsidRPr="00401D70" w:rsidTr="00720926">
        <w:trPr>
          <w:trHeight w:val="31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&gt;3.13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54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87.1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83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73.5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1D70" w:rsidRPr="00401D70" w:rsidTr="00720926">
        <w:trPr>
          <w:trHeight w:val="31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DC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≤0.9×10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3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mm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/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14.5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25.7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0.087</w:t>
            </w:r>
          </w:p>
        </w:tc>
      </w:tr>
      <w:tr w:rsidR="00401D70" w:rsidRPr="00401D70" w:rsidTr="00720926">
        <w:trPr>
          <w:trHeight w:val="31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&gt;0.9×10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3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mm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/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53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85.5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84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74.3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1D70" w:rsidRPr="00401D70" w:rsidTr="00720926">
        <w:trPr>
          <w:trHeight w:val="31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DC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≤0.218mm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/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23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37.1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17.7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401D70" w:rsidRPr="00401D70" w:rsidTr="00720926">
        <w:trPr>
          <w:trHeight w:val="31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&gt;0.218mm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/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62.9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93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82.3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1D70" w:rsidRPr="00401D70" w:rsidTr="00720926">
        <w:trPr>
          <w:trHeight w:val="31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DC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≤0.7×10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3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mm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/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41.9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59.3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28</w:t>
            </w:r>
          </w:p>
        </w:tc>
      </w:tr>
      <w:tr w:rsidR="00401D70" w:rsidRPr="00401D70" w:rsidTr="00720926">
        <w:trPr>
          <w:trHeight w:val="31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&gt;0.7×10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3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mm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/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58.1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40.7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1D70" w:rsidRPr="00401D70" w:rsidTr="00720926">
        <w:trPr>
          <w:trHeight w:val="31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DC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P9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≤1.6×10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3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mm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/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66.1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59.3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0.373</w:t>
            </w:r>
          </w:p>
        </w:tc>
      </w:tr>
      <w:tr w:rsidR="00401D70" w:rsidRPr="00401D70" w:rsidTr="00720926">
        <w:trPr>
          <w:trHeight w:val="31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&gt;1.6×10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3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mm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/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33.9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40.7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1D70" w:rsidRPr="00401D70" w:rsidTr="00720926">
        <w:trPr>
          <w:trHeight w:val="312"/>
          <w:jc w:val="center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DC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Mod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≤0.8×10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3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mm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/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25.8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49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43.4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22</w:t>
            </w:r>
          </w:p>
        </w:tc>
      </w:tr>
      <w:tr w:rsidR="00401D70" w:rsidRPr="00401D70" w:rsidTr="00720926">
        <w:trPr>
          <w:trHeight w:val="312"/>
          <w:jc w:val="center"/>
        </w:trPr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&gt;0.8×10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3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mm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/s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74.2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64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56.6%</w:t>
            </w:r>
            <w:r w:rsidRPr="00401D7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1D70" w:rsidRPr="00401D70" w:rsidRDefault="00401D70" w:rsidP="007209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401D70" w:rsidRPr="00401D70" w:rsidRDefault="00401D70" w:rsidP="00430F9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01D70">
        <w:rPr>
          <w:rFonts w:ascii="Times New Roman" w:hAnsi="Times New Roman" w:cs="Times New Roman"/>
          <w:spacing w:val="15"/>
          <w:sz w:val="24"/>
          <w:szCs w:val="24"/>
        </w:rPr>
        <w:t>Data expressed in n (%).Significant p values are in bold. Abbreviations: cut-off value, the best diagnostic cut-off value; LNM, lymph node metastasis;</w:t>
      </w:r>
      <w:r w:rsidRPr="00401D70">
        <w:rPr>
          <w:rFonts w:ascii="Times New Roman" w:eastAsia="宋体" w:hAnsi="Times New Roman" w:cs="Times New Roman"/>
          <w:sz w:val="24"/>
          <w:szCs w:val="24"/>
        </w:rPr>
        <w:t xml:space="preserve"> Median,</w:t>
      </w:r>
      <w:r w:rsidRPr="00401D70">
        <w:rPr>
          <w:rFonts w:ascii="Times New Roman" w:hAnsi="Times New Roman" w:cs="Times New Roman"/>
          <w:spacing w:val="15"/>
          <w:sz w:val="24"/>
          <w:szCs w:val="24"/>
        </w:rPr>
        <w:t xml:space="preserve"> 50th percentile in Median histogram; CV, coefficient of variation; P5, 5th percentile; P95, 95th percentile</w:t>
      </w:r>
      <w:r w:rsidR="00430F98">
        <w:rPr>
          <w:rFonts w:ascii="Times New Roman" w:hAnsi="Times New Roman" w:cs="Times New Roman"/>
          <w:spacing w:val="15"/>
          <w:sz w:val="24"/>
          <w:szCs w:val="24"/>
        </w:rPr>
        <w:t>.</w:t>
      </w:r>
      <w:r w:rsidRPr="00401D70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6D6BAC" w:rsidRDefault="006D6BAC" w:rsidP="00401D70"/>
    <w:sectPr w:rsidR="006D6B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4EC7" w:rsidRDefault="00874EC7" w:rsidP="00CF1178">
      <w:r>
        <w:separator/>
      </w:r>
    </w:p>
  </w:endnote>
  <w:endnote w:type="continuationSeparator" w:id="0">
    <w:p w:rsidR="00874EC7" w:rsidRDefault="00874EC7" w:rsidP="00CF1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4EC7" w:rsidRDefault="00874EC7" w:rsidP="00CF1178">
      <w:r>
        <w:separator/>
      </w:r>
    </w:p>
  </w:footnote>
  <w:footnote w:type="continuationSeparator" w:id="0">
    <w:p w:rsidR="00874EC7" w:rsidRDefault="00874EC7" w:rsidP="00CF11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1NDY3MTKzMDQysjRQ0lEKTi0uzszPAykwrAUAzGmzLiwAAAA="/>
  </w:docVars>
  <w:rsids>
    <w:rsidRoot w:val="00401D70"/>
    <w:rsid w:val="00401D70"/>
    <w:rsid w:val="00430F98"/>
    <w:rsid w:val="006D6BAC"/>
    <w:rsid w:val="007C67F7"/>
    <w:rsid w:val="0085514F"/>
    <w:rsid w:val="00874EC7"/>
    <w:rsid w:val="00CF1178"/>
    <w:rsid w:val="00F10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F5BEB1B-FA34-4722-B40C-7C1D9F073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1D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qFormat/>
    <w:rsid w:val="00401D7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CF11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11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11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11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XA</dc:creator>
  <cp:keywords/>
  <dc:description/>
  <cp:lastModifiedBy>SXXA</cp:lastModifiedBy>
  <cp:revision>6</cp:revision>
  <dcterms:created xsi:type="dcterms:W3CDTF">2021-07-22T10:41:00Z</dcterms:created>
  <dcterms:modified xsi:type="dcterms:W3CDTF">2021-10-25T12:02:00Z</dcterms:modified>
</cp:coreProperties>
</file>